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77"/>
        <w:tblW w:w="5000" w:type="pct"/>
        <w:tblLook w:val="04A0" w:firstRow="1" w:lastRow="0" w:firstColumn="1" w:lastColumn="0" w:noHBand="0" w:noVBand="1"/>
      </w:tblPr>
      <w:tblGrid>
        <w:gridCol w:w="1238"/>
        <w:gridCol w:w="1309"/>
        <w:gridCol w:w="1136"/>
        <w:gridCol w:w="991"/>
        <w:gridCol w:w="994"/>
        <w:gridCol w:w="1276"/>
        <w:gridCol w:w="1276"/>
        <w:gridCol w:w="1407"/>
        <w:gridCol w:w="1304"/>
        <w:gridCol w:w="1145"/>
        <w:gridCol w:w="1882"/>
      </w:tblGrid>
      <w:tr w:rsidR="0040029E" w:rsidRPr="00A90176" w14:paraId="7DB5006F" w14:textId="77777777" w:rsidTr="004C149A">
        <w:trPr>
          <w:trHeight w:val="315"/>
        </w:trPr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6204" w14:textId="65DAE88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8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07BF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Protein length (aa)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117D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Exons number</w:t>
            </w:r>
          </w:p>
        </w:tc>
        <w:tc>
          <w:tcPr>
            <w:tcW w:w="9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BFD9" w14:textId="499EA2DE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Exon length</w:t>
            </w:r>
          </w:p>
        </w:tc>
        <w:tc>
          <w:tcPr>
            <w:tcW w:w="9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E70F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Gene GC content (%)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14A0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Isoelectric point</w:t>
            </w:r>
          </w:p>
        </w:tc>
      </w:tr>
      <w:tr w:rsidR="0040029E" w:rsidRPr="00A90176" w14:paraId="4CE9117A" w14:textId="77777777" w:rsidTr="004C149A">
        <w:trPr>
          <w:trHeight w:val="315"/>
        </w:trPr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9903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D724" w14:textId="28C3FF70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OGs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4BC2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ECs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167D" w14:textId="7EF1072B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OGs</w:t>
            </w: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780C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ECs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5EDD" w14:textId="10308B98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OGs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43E4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ECs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421E" w14:textId="20681708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OGs</w:t>
            </w:r>
          </w:p>
        </w:tc>
        <w:tc>
          <w:tcPr>
            <w:tcW w:w="4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4CE6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ECs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B86C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LSGs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C8CB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ECs</w:t>
            </w:r>
          </w:p>
        </w:tc>
      </w:tr>
      <w:tr w:rsidR="0040029E" w:rsidRPr="00A90176" w14:paraId="5682B65B" w14:textId="77777777" w:rsidTr="004C149A">
        <w:trPr>
          <w:trHeight w:val="315"/>
        </w:trPr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2450475E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watermelon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6CEB704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95(84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34FF470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411(342)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1D613A51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2.64(2)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606EFCC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5.45(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32A2BB1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108.78(90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3DB0330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226.88(129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41612C4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7.53(36.93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1DDACA3D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8.86(37.68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D8D4240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8.94(9.52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F338503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7.62(7.44)</w:t>
            </w:r>
          </w:p>
        </w:tc>
      </w:tr>
      <w:tr w:rsidR="0040029E" w:rsidRPr="00A90176" w14:paraId="4FE1E6DE" w14:textId="77777777" w:rsidTr="004C149A">
        <w:trPr>
          <w:trHeight w:val="315"/>
        </w:trPr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6F9A9AF8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bottle gourd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9381B1A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105(88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874636E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429(346)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4417222A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4(3)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6868FBB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6.09(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344D70B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100.25(7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2FAA03A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277.80(14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3E1CC1B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4.45(33.76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85FE52C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7.21(36.52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1E7C01E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8.84(9.49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62C237C2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7.63(7.49)</w:t>
            </w:r>
          </w:p>
        </w:tc>
      </w:tr>
      <w:tr w:rsidR="0040029E" w:rsidRPr="00A90176" w14:paraId="721BD634" w14:textId="77777777" w:rsidTr="004C149A">
        <w:trPr>
          <w:trHeight w:val="315"/>
        </w:trPr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2862A0E0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chayote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AC27D20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146(123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24726F7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436 (365)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3EAEB29D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2.77(2)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F07058E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8.09(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B6CEE3A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289.38(14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CFC1882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295.8(15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E453394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8.47(37.18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FD89472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8.25(37.45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2C3D7F7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8.97(9.93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0E4116FE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7.6(7.41)</w:t>
            </w:r>
          </w:p>
        </w:tc>
      </w:tr>
      <w:tr w:rsidR="0040029E" w:rsidRPr="00A90176" w14:paraId="33904C4C" w14:textId="77777777" w:rsidTr="004C149A">
        <w:trPr>
          <w:trHeight w:val="315"/>
        </w:trPr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30F5711E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cucumber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30158D9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83(75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5BA6B93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408(341)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0BBDD214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1.69(1)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C30FD7E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5.62(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E799567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213.27(14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96566F6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32.22(15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22BBD57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42.98(42.51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30B8181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7.28(36.75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B7415F7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9.07 (9.84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2F7B9859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7.62(7.46)</w:t>
            </w:r>
          </w:p>
        </w:tc>
      </w:tr>
      <w:tr w:rsidR="0040029E" w:rsidRPr="00A90176" w14:paraId="6C155F7A" w14:textId="77777777" w:rsidTr="004C149A">
        <w:trPr>
          <w:trHeight w:val="315"/>
        </w:trPr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41CBE1C4" w14:textId="65F4B515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melo</w:t>
            </w:r>
            <w:r w:rsidR="00426224"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5A0F418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48(49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AC11908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48(274)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6CEA195A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1.39(1)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BDB7C8A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5.07(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E45BB3C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163.51(13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42CC570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272.23(145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49F2EF5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43.12(42.31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59D93B9A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7.68(37.10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DD07189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8.91(9.94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40A098DE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7.78(7.64)</w:t>
            </w:r>
          </w:p>
        </w:tc>
      </w:tr>
      <w:tr w:rsidR="0040029E" w:rsidRPr="00A90176" w14:paraId="7DA27905" w14:textId="77777777" w:rsidTr="004C149A">
        <w:trPr>
          <w:trHeight w:val="315"/>
        </w:trPr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0AFCBB91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pumpkin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1CB4610D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69(64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EFBEC1D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440(360)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319DFDD0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2.15(2)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51ECFE9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6.1(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A1ACBB9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117.70(8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1066D3F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270.11(144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E99D915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7.84(37.83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6F29FA9B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40.54(39.76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87FEF71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8.64(9.43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1F118184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7.67(7.52)</w:t>
            </w:r>
          </w:p>
        </w:tc>
      </w:tr>
      <w:tr w:rsidR="0040029E" w:rsidRPr="00A90176" w14:paraId="59CCC1A0" w14:textId="77777777" w:rsidTr="004C149A">
        <w:trPr>
          <w:trHeight w:val="315"/>
        </w:trPr>
        <w:tc>
          <w:tcPr>
            <w:tcW w:w="443" w:type="pct"/>
            <w:shd w:val="clear" w:color="auto" w:fill="auto"/>
            <w:noWrap/>
            <w:vAlign w:val="bottom"/>
            <w:hideMark/>
          </w:tcPr>
          <w:p w14:paraId="5D09AD60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snake gourd</w:t>
            </w: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574D1FC1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155(142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4C80DD3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431(361)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49C721E8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.59(2)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76C9B58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8.85(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C90658C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04.89(15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A9478F5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02.1(153)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CF14BAF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9.75(39.13)</w:t>
            </w:r>
          </w:p>
        </w:tc>
        <w:tc>
          <w:tcPr>
            <w:tcW w:w="467" w:type="pct"/>
            <w:shd w:val="clear" w:color="auto" w:fill="auto"/>
            <w:noWrap/>
            <w:vAlign w:val="bottom"/>
            <w:hideMark/>
          </w:tcPr>
          <w:p w14:paraId="2FF15C01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8.48(37.78)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9636DA0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7.94(8.81)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14:paraId="5671761B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7.55(7.35)</w:t>
            </w:r>
          </w:p>
        </w:tc>
      </w:tr>
      <w:tr w:rsidR="0040029E" w:rsidRPr="00A90176" w14:paraId="34B41D0A" w14:textId="77777777" w:rsidTr="004C149A">
        <w:trPr>
          <w:trHeight w:val="315"/>
        </w:trPr>
        <w:tc>
          <w:tcPr>
            <w:tcW w:w="44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EC78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wax gourd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8D2A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86(76)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485E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85(314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1C41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1.39(1)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EF35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5.45(4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BF5C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212.72(186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16F8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09.63(151)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0D2C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47.55(7.47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2C18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38.02(37.30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9020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9.33(10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FBC3" w14:textId="77777777" w:rsidR="00BC193F" w:rsidRPr="00A90176" w:rsidRDefault="00BC193F" w:rsidP="004C14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A90176">
              <w:rPr>
                <w:rFonts w:ascii="Times New Roman" w:eastAsia="等线" w:hAnsi="Times New Roman" w:cs="Times New Roman"/>
                <w:kern w:val="0"/>
                <w:szCs w:val="21"/>
              </w:rPr>
              <w:t>7.83(8)</w:t>
            </w:r>
          </w:p>
        </w:tc>
      </w:tr>
    </w:tbl>
    <w:p w14:paraId="2EE1EAB2" w14:textId="549181DE" w:rsidR="00950F88" w:rsidRPr="00A90176" w:rsidRDefault="004C149A">
      <w:pPr>
        <w:rPr>
          <w:rFonts w:ascii="Times New Roman" w:hAnsi="Times New Roman" w:cs="Times New Roman"/>
          <w:szCs w:val="21"/>
        </w:rPr>
      </w:pPr>
      <w:r w:rsidRPr="00A90176">
        <w:rPr>
          <w:rFonts w:ascii="Times New Roman" w:hAnsi="Times New Roman" w:cs="Times New Roman"/>
          <w:szCs w:val="21"/>
        </w:rPr>
        <w:t xml:space="preserve">Table S3. </w:t>
      </w:r>
      <w:r w:rsidR="00357CB9" w:rsidRPr="00A90176">
        <w:rPr>
          <w:rFonts w:ascii="Times New Roman" w:hAnsi="Times New Roman" w:cs="Times New Roman"/>
          <w:szCs w:val="21"/>
        </w:rPr>
        <w:t xml:space="preserve">Comparative structural statistics of orphan genes (OGs) and </w:t>
      </w:r>
      <w:r w:rsidR="000E786A">
        <w:rPr>
          <w:rFonts w:ascii="Times New Roman" w:hAnsi="Times New Roman" w:cs="Times New Roman"/>
          <w:szCs w:val="21"/>
        </w:rPr>
        <w:t>non-</w:t>
      </w:r>
      <w:r w:rsidR="000E786A" w:rsidRPr="000E786A">
        <w:rPr>
          <w:rFonts w:ascii="Times New Roman" w:hAnsi="Times New Roman" w:cs="Times New Roman"/>
          <w:szCs w:val="21"/>
        </w:rPr>
        <w:t>orphan genes</w:t>
      </w:r>
      <w:r w:rsidR="00357CB9" w:rsidRPr="00A90176">
        <w:rPr>
          <w:rFonts w:ascii="Times New Roman" w:hAnsi="Times New Roman" w:cs="Times New Roman"/>
          <w:szCs w:val="21"/>
        </w:rPr>
        <w:t xml:space="preserve"> (</w:t>
      </w:r>
      <w:r w:rsidR="000E786A">
        <w:rPr>
          <w:rFonts w:ascii="Times New Roman" w:hAnsi="Times New Roman" w:cs="Times New Roman"/>
          <w:szCs w:val="21"/>
        </w:rPr>
        <w:t>NOG</w:t>
      </w:r>
      <w:r w:rsidR="00357CB9" w:rsidRPr="00A90176">
        <w:rPr>
          <w:rFonts w:ascii="Times New Roman" w:hAnsi="Times New Roman" w:cs="Times New Roman"/>
          <w:szCs w:val="21"/>
        </w:rPr>
        <w:t>s) in eight Cucurbitaceae species</w:t>
      </w:r>
    </w:p>
    <w:sectPr w:rsidR="00950F88" w:rsidRPr="00A90176" w:rsidSect="00BC19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BE0EA" w14:textId="77777777" w:rsidR="00983838" w:rsidRDefault="00983838" w:rsidP="00BC193F">
      <w:r>
        <w:separator/>
      </w:r>
    </w:p>
  </w:endnote>
  <w:endnote w:type="continuationSeparator" w:id="0">
    <w:p w14:paraId="1BB4FFAE" w14:textId="77777777" w:rsidR="00983838" w:rsidRDefault="00983838" w:rsidP="00BC1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7F023" w14:textId="77777777" w:rsidR="00983838" w:rsidRDefault="00983838" w:rsidP="00BC193F">
      <w:r>
        <w:separator/>
      </w:r>
    </w:p>
  </w:footnote>
  <w:footnote w:type="continuationSeparator" w:id="0">
    <w:p w14:paraId="68C5BA88" w14:textId="77777777" w:rsidR="00983838" w:rsidRDefault="00983838" w:rsidP="00BC1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0BC"/>
    <w:rsid w:val="0008318A"/>
    <w:rsid w:val="000C73AE"/>
    <w:rsid w:val="000E786A"/>
    <w:rsid w:val="00357CB9"/>
    <w:rsid w:val="0040029E"/>
    <w:rsid w:val="0040284A"/>
    <w:rsid w:val="00426224"/>
    <w:rsid w:val="004C149A"/>
    <w:rsid w:val="006A6253"/>
    <w:rsid w:val="00796E66"/>
    <w:rsid w:val="00950F88"/>
    <w:rsid w:val="00983838"/>
    <w:rsid w:val="00A90176"/>
    <w:rsid w:val="00BC193F"/>
    <w:rsid w:val="00C20BCF"/>
    <w:rsid w:val="00F5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FF918"/>
  <w15:chartTrackingRefBased/>
  <w15:docId w15:val="{7AC804A0-33B7-4F9C-A46C-8E0F1394D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19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19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5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娜 马</dc:creator>
  <cp:keywords/>
  <dc:description/>
  <cp:lastModifiedBy>东娜 马</cp:lastModifiedBy>
  <cp:revision>11</cp:revision>
  <dcterms:created xsi:type="dcterms:W3CDTF">2021-12-24T02:13:00Z</dcterms:created>
  <dcterms:modified xsi:type="dcterms:W3CDTF">2022-03-25T02:30:00Z</dcterms:modified>
</cp:coreProperties>
</file>